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DAD" w:rsidRPr="00A54081" w:rsidRDefault="00477DAD" w:rsidP="00477DAD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tinal Defocus and Form-Deprivation Exposure </w:t>
      </w:r>
      <w:r w:rsidRPr="001A0647">
        <w:rPr>
          <w:rFonts w:ascii="Times New Roman" w:hAnsi="Times New Roman" w:cs="Times New Roman"/>
          <w:b/>
          <w:bCs/>
          <w:sz w:val="24"/>
          <w:szCs w:val="24"/>
        </w:rPr>
        <w:t xml:space="preserve">Duration </w:t>
      </w:r>
      <w:r w:rsidRPr="006A5B3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A0647">
        <w:rPr>
          <w:rFonts w:ascii="Times New Roman" w:hAnsi="Times New Roman" w:cs="Times New Roman"/>
          <w:b/>
          <w:bCs/>
          <w:sz w:val="24"/>
          <w:szCs w:val="24"/>
        </w:rPr>
        <w:t>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PE BMP Gene Expression</w:t>
      </w:r>
    </w:p>
    <w:p w:rsidR="00477DAD" w:rsidRDefault="00477DAD" w:rsidP="00477DAD">
      <w:pPr>
        <w:jc w:val="center"/>
        <w:rPr>
          <w:rFonts w:ascii="Times New Roman" w:hAnsi="Times New Roman" w:cs="Times New Roman"/>
        </w:rPr>
      </w:pPr>
    </w:p>
    <w:p w:rsidR="00477DAD" w:rsidRDefault="00477DAD" w:rsidP="00477DAD">
      <w:pPr>
        <w:jc w:val="center"/>
        <w:rPr>
          <w:rFonts w:ascii="Times New Roman" w:hAnsi="Times New Roman" w:cs="Times New Roman"/>
        </w:rPr>
      </w:pPr>
      <w:r w:rsidRPr="004E62E3">
        <w:rPr>
          <w:rFonts w:ascii="Times New Roman" w:hAnsi="Times New Roman" w:cs="Times New Roman"/>
        </w:rPr>
        <w:t>Yan Zhang, Eileen Phan, Christine F. Wildsoet</w:t>
      </w:r>
    </w:p>
    <w:p w:rsidR="00477DAD" w:rsidRDefault="00477DAD" w:rsidP="00477DAD">
      <w:pPr>
        <w:rPr>
          <w:rFonts w:ascii="Times New Roman" w:hAnsi="Times New Roman" w:cs="Times New Roman"/>
        </w:rPr>
      </w:pPr>
    </w:p>
    <w:p w:rsidR="00477DAD" w:rsidRDefault="00477DAD" w:rsidP="00477DA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E62E3">
        <w:rPr>
          <w:rFonts w:ascii="Times New Roman" w:hAnsi="Times New Roman" w:cs="Times New Roman"/>
        </w:rPr>
        <w:t>School of Optometry, University of California, Berkeley, Berkeley, CA</w:t>
      </w:r>
    </w:p>
    <w:p w:rsidR="00477DAD" w:rsidRDefault="00477DAD" w:rsidP="00477DA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77DAD" w:rsidRDefault="00477DAD" w:rsidP="00477DAD">
      <w:pPr>
        <w:spacing w:after="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62E3">
        <w:rPr>
          <w:rFonts w:ascii="Times New Roman" w:hAnsi="Times New Roman" w:cs="Times New Roman"/>
          <w:b/>
        </w:rPr>
        <w:t>Corresponding author</w:t>
      </w:r>
      <w:r w:rsidRPr="004E62E3">
        <w:rPr>
          <w:rFonts w:ascii="Times New Roman" w:hAnsi="Times New Roman" w:cs="Times New Roman"/>
        </w:rPr>
        <w:t>:</w:t>
      </w:r>
      <w:r w:rsidRPr="004E62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477DAD" w:rsidRPr="004E62E3" w:rsidRDefault="00477DAD" w:rsidP="00477DAD">
      <w:pPr>
        <w:spacing w:after="40" w:line="480" w:lineRule="auto"/>
        <w:rPr>
          <w:rFonts w:ascii="Times New Roman" w:hAnsi="Times New Roman" w:cs="Times New Roman"/>
        </w:rPr>
      </w:pPr>
      <w:r w:rsidRPr="004E62E3">
        <w:rPr>
          <w:rFonts w:ascii="Times New Roman" w:hAnsi="Times New Roman" w:cs="Times New Roman"/>
        </w:rPr>
        <w:t>Yan Zhang, M.D., Ph.D.</w:t>
      </w:r>
    </w:p>
    <w:p w:rsidR="00477DAD" w:rsidRPr="004E62E3" w:rsidRDefault="00477DAD" w:rsidP="00477DAD">
      <w:pPr>
        <w:spacing w:after="40" w:line="480" w:lineRule="auto"/>
        <w:rPr>
          <w:rFonts w:ascii="Times New Roman" w:hAnsi="Times New Roman" w:cs="Times New Roman"/>
        </w:rPr>
      </w:pPr>
      <w:r w:rsidRPr="004E62E3">
        <w:rPr>
          <w:rFonts w:ascii="Times New Roman" w:hAnsi="Times New Roman" w:cs="Times New Roman"/>
        </w:rPr>
        <w:t>E-mail address: yanzhang@berkeley.edu</w:t>
      </w:r>
    </w:p>
    <w:p w:rsidR="00477DAD" w:rsidRPr="004E62E3" w:rsidRDefault="00477DAD" w:rsidP="00477DAD">
      <w:pPr>
        <w:spacing w:after="40" w:line="480" w:lineRule="auto"/>
        <w:rPr>
          <w:rFonts w:ascii="Times New Roman" w:hAnsi="Times New Roman" w:cs="Times New Roman"/>
        </w:rPr>
      </w:pPr>
      <w:r w:rsidRPr="004E62E3">
        <w:rPr>
          <w:rFonts w:ascii="Times New Roman" w:hAnsi="Times New Roman" w:cs="Times New Roman"/>
        </w:rPr>
        <w:t>Mailing address: 592 Minor Hall, School of Optometry, University of California, Berkeley,</w:t>
      </w:r>
    </w:p>
    <w:p w:rsidR="00477DAD" w:rsidRDefault="00477DAD" w:rsidP="00477DAD">
      <w:pPr>
        <w:spacing w:after="80" w:line="480" w:lineRule="auto"/>
        <w:rPr>
          <w:rFonts w:ascii="Times New Roman" w:hAnsi="Times New Roman" w:cs="Times New Roman"/>
        </w:rPr>
      </w:pPr>
      <w:r w:rsidRPr="004E62E3">
        <w:rPr>
          <w:rFonts w:ascii="Times New Roman" w:hAnsi="Times New Roman" w:cs="Times New Roman"/>
        </w:rPr>
        <w:t>Berkeley, CA 94720</w:t>
      </w: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477DAD" w:rsidRDefault="00477DAD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E91C38" w:rsidRPr="00E42BAF" w:rsidRDefault="00E91C38" w:rsidP="00E91C38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42BAF">
        <w:rPr>
          <w:rFonts w:ascii="Times New Roman" w:hAnsi="Times New Roman" w:cs="Times New Roman"/>
          <w:color w:val="000000"/>
          <w:sz w:val="20"/>
          <w:szCs w:val="20"/>
        </w:rPr>
        <w:lastRenderedPageBreak/>
        <w:t>Supplemental Table 1. +10, +20, +30, -10 D lens and form-deprivation-induced BMP gene expression changes expressed as mean ratios of levels in treated eye/contralateral eye (%, SEMs in brackets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90"/>
        <w:gridCol w:w="716"/>
        <w:gridCol w:w="1320"/>
        <w:gridCol w:w="1326"/>
        <w:gridCol w:w="1320"/>
        <w:gridCol w:w="1323"/>
        <w:gridCol w:w="1329"/>
        <w:gridCol w:w="1336"/>
      </w:tblGrid>
      <w:tr w:rsidR="00E91C38" w:rsidTr="003C3C8F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min </w:t>
            </w:r>
            <w:r w:rsidRPr="003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1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1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0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1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h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 xml:space="preserve">(%,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= 9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 h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8)</w:t>
            </w:r>
          </w:p>
        </w:tc>
      </w:tr>
      <w:tr w:rsidR="00E91C38" w:rsidTr="003C3C8F"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2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9.8 [29.2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95.4 [58.5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382.0 [93.0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433.5 [61.5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635.3 [184.9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738.7 [121.3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</w:tr>
      <w:tr w:rsidR="00E91C38" w:rsidTr="003C3C8F">
        <w:tc>
          <w:tcPr>
            <w:tcW w:w="715" w:type="dxa"/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10 D</w:t>
            </w:r>
          </w:p>
        </w:tc>
        <w:tc>
          <w:tcPr>
            <w:tcW w:w="720" w:type="dxa"/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</w:tc>
        <w:tc>
          <w:tcPr>
            <w:tcW w:w="1391" w:type="dxa"/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7.2 [88.4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88.0 [27.5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25.0 [68.7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47.6 [42.6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86.7 [57.3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392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357.9 [58.6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</w:tr>
      <w:tr w:rsidR="00E91C38" w:rsidTr="003C3C8F"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7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7.5 [73.2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28.2 [16.3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35.7 [38.7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25.7 [18.5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75.7 [39.6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40.2 [13.0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</w:tr>
      <w:tr w:rsidR="00E91C38" w:rsidTr="003C3C8F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min </w:t>
            </w:r>
            <w:r w:rsidRPr="003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0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9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1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9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h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 xml:space="preserve">(%,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= 12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 h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1)</w:t>
            </w:r>
          </w:p>
        </w:tc>
      </w:tr>
      <w:tr w:rsidR="00E91C38" w:rsidRPr="00D404E6" w:rsidTr="003C3C8F"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2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1.4 [33.5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41.5 [43.3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303.1 [85.4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394.9 [157.8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599.6 [254.3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703.3 [150.6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</w:tr>
      <w:tr w:rsidR="00E91C38" w:rsidRPr="00D404E6" w:rsidTr="003C3C8F">
        <w:tc>
          <w:tcPr>
            <w:tcW w:w="715" w:type="dxa"/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20 D</w:t>
            </w:r>
          </w:p>
        </w:tc>
        <w:tc>
          <w:tcPr>
            <w:tcW w:w="720" w:type="dxa"/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</w:tc>
        <w:tc>
          <w:tcPr>
            <w:tcW w:w="1391" w:type="dxa"/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5.1 [18.9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88.1 [28.1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69.4 [99.1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09.4 [61.7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53.3 [61.3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392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402.2 [73.3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</w:tr>
      <w:tr w:rsidR="00E91C38" w:rsidRPr="00D404E6" w:rsidTr="003C3C8F"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7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1.4 [9.6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39.0 [18.1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91.2 [63.2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40.2 [36.9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06.0 [16.8]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29.4 [16.8]</w:t>
            </w:r>
          </w:p>
        </w:tc>
      </w:tr>
      <w:tr w:rsidR="00E91C38" w:rsidTr="003C3C8F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min </w:t>
            </w:r>
            <w:r w:rsidRPr="003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0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0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1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0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h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 xml:space="preserve">(%,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= 12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 h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1)</w:t>
            </w:r>
          </w:p>
        </w:tc>
      </w:tr>
      <w:tr w:rsidR="00E91C38" w:rsidTr="003C3C8F"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2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91.4 [52.9]</w:t>
            </w:r>
            <w:r w:rsidRPr="003C3C8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**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08.9 [21.0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55.8 [26.7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44.7 [73.5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318.1 [126.9]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582.4 [102.5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</w:tr>
      <w:tr w:rsidR="00E91C38" w:rsidTr="003C3C8F">
        <w:tc>
          <w:tcPr>
            <w:tcW w:w="715" w:type="dxa"/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30 D</w:t>
            </w:r>
          </w:p>
        </w:tc>
        <w:tc>
          <w:tcPr>
            <w:tcW w:w="720" w:type="dxa"/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</w:tc>
        <w:tc>
          <w:tcPr>
            <w:tcW w:w="1391" w:type="dxa"/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1.7 [42.7]</w:t>
            </w:r>
            <w:r w:rsidRPr="003C3C8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 xml:space="preserve"> ***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03.6 [14.1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44.5 [23.6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54.4 [39.7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75.1 [45.3]</w:t>
            </w:r>
          </w:p>
        </w:tc>
        <w:tc>
          <w:tcPr>
            <w:tcW w:w="1392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332.5 [35.4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</w:tr>
      <w:tr w:rsidR="00E91C38" w:rsidTr="003C3C8F"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7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sz w:val="17"/>
                <w:szCs w:val="17"/>
              </w:rPr>
              <w:t>162.8 [23.2]</w:t>
            </w:r>
            <w:r w:rsidRPr="003C3C8F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89.6 [11.4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13.9 [18.5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40.4 [39.6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20.5 [22.8]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38.2 [15.6]</w:t>
            </w:r>
          </w:p>
        </w:tc>
      </w:tr>
      <w:tr w:rsidR="00E91C38" w:rsidTr="003C3C8F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min </w:t>
            </w:r>
            <w:r w:rsidRPr="003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0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4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11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 min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9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h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 xml:space="preserve">(%,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= 9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 h </w:t>
            </w: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%, n = 8)</w:t>
            </w:r>
          </w:p>
        </w:tc>
      </w:tr>
      <w:tr w:rsidR="00E91C38" w:rsidTr="003C3C8F"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2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81.3 [32.2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06.4 [37.8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41.5 [27.0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96.7 [23.5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30.6 [8.4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2.9 [4.7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  <w:tr w:rsidR="00E91C38" w:rsidTr="003C3C8F">
        <w:tc>
          <w:tcPr>
            <w:tcW w:w="715" w:type="dxa"/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 D</w:t>
            </w:r>
          </w:p>
        </w:tc>
        <w:tc>
          <w:tcPr>
            <w:tcW w:w="720" w:type="dxa"/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</w:tc>
        <w:tc>
          <w:tcPr>
            <w:tcW w:w="1391" w:type="dxa"/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42.3 [23.7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72.7 [36.6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42.8 [24.7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07.4 [30.0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45.2 [9.9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392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48.5 [10.7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</w:tr>
      <w:tr w:rsidR="00E91C38" w:rsidTr="003C3C8F"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7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9.3 [12.3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46.0 [27.4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29.9 [16.8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17.0 [25.3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70.8 [11.2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74.3 [9.5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</w:tr>
      <w:tr w:rsidR="00E91C38" w:rsidTr="003C3C8F"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 xml:space="preserve">15 min </w:t>
            </w:r>
            <w:r w:rsidRPr="00E42BAF">
              <w:rPr>
                <w:rFonts w:ascii="Times New Roman" w:hAnsi="Times New Roman" w:cs="Times New Roman"/>
                <w:sz w:val="18"/>
                <w:szCs w:val="18"/>
              </w:rPr>
              <w:br/>
              <w:t>(%, n = 11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 xml:space="preserve">30 min </w:t>
            </w:r>
            <w:r w:rsidRPr="00E42BAF">
              <w:rPr>
                <w:rFonts w:ascii="Times New Roman" w:hAnsi="Times New Roman" w:cs="Times New Roman"/>
                <w:sz w:val="18"/>
                <w:szCs w:val="18"/>
              </w:rPr>
              <w:br/>
              <w:t>(%, n = 12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 xml:space="preserve">60 min </w:t>
            </w:r>
            <w:r w:rsidRPr="00E42BAF">
              <w:rPr>
                <w:rFonts w:ascii="Times New Roman" w:hAnsi="Times New Roman" w:cs="Times New Roman"/>
                <w:sz w:val="18"/>
                <w:szCs w:val="18"/>
              </w:rPr>
              <w:br/>
              <w:t>(%, n = 12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 xml:space="preserve">2 h </w:t>
            </w:r>
            <w:r w:rsidRPr="00E42BAF">
              <w:rPr>
                <w:rFonts w:ascii="Times New Roman" w:hAnsi="Times New Roman" w:cs="Times New Roman"/>
                <w:sz w:val="18"/>
                <w:szCs w:val="18"/>
              </w:rPr>
              <w:br/>
              <w:t>(%, n = 9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 xml:space="preserve">48 h </w:t>
            </w:r>
            <w:r w:rsidRPr="00E42BAF">
              <w:rPr>
                <w:rFonts w:ascii="Times New Roman" w:hAnsi="Times New Roman" w:cs="Times New Roman"/>
                <w:sz w:val="18"/>
                <w:szCs w:val="18"/>
              </w:rPr>
              <w:br/>
              <w:t>(%, n = 8)</w:t>
            </w:r>
          </w:p>
        </w:tc>
      </w:tr>
      <w:tr w:rsidR="00E91C38" w:rsidTr="003C3C8F"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2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58.0 [20.6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13.8 [46.1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31.5 [114.1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94.2 [15.7]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7.4 [5.6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1.6 [2.9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</w:tr>
      <w:tr w:rsidR="00E91C38" w:rsidTr="003C3C8F">
        <w:tc>
          <w:tcPr>
            <w:tcW w:w="715" w:type="dxa"/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</w:t>
            </w:r>
          </w:p>
        </w:tc>
        <w:tc>
          <w:tcPr>
            <w:tcW w:w="720" w:type="dxa"/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</w:p>
        </w:tc>
        <w:tc>
          <w:tcPr>
            <w:tcW w:w="1391" w:type="dxa"/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5.9 [15.7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84.7 [38.9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25.1 [106.2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90.4 [12.3]</w:t>
            </w:r>
          </w:p>
        </w:tc>
        <w:tc>
          <w:tcPr>
            <w:tcW w:w="1391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67.6 [12.6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1392" w:type="dxa"/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31.5 [5.9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</w:tr>
      <w:tr w:rsidR="00E91C38" w:rsidTr="003C3C8F"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E91C38" w:rsidRPr="00E42BA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42BAF">
              <w:rPr>
                <w:rFonts w:ascii="Times New Roman" w:hAnsi="Times New Roman" w:cs="Times New Roman"/>
                <w:sz w:val="18"/>
                <w:szCs w:val="18"/>
              </w:rPr>
              <w:t>BMP7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3C3C8F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3C3C8F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9.2 [11.5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41.0 [23.5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216.3 [97.1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20.7 [13.8]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103.4 [11.7]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</w:tcPr>
          <w:p w:rsidR="00E91C38" w:rsidRPr="00D404E6" w:rsidRDefault="00E91C38" w:rsidP="00453C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D404E6">
              <w:rPr>
                <w:rFonts w:ascii="Times New Roman" w:hAnsi="Times New Roman" w:cs="Times New Roman"/>
                <w:sz w:val="17"/>
                <w:szCs w:val="17"/>
              </w:rPr>
              <w:t>55.6 [8.6]</w:t>
            </w:r>
            <w:r w:rsidRPr="00D404E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</w:tr>
    </w:tbl>
    <w:p w:rsidR="008B3B50" w:rsidRDefault="00E91C38">
      <w:r w:rsidRPr="00E42BAF">
        <w:rPr>
          <w:rFonts w:ascii="Times New Roman" w:hAnsi="Times New Roman" w:cs="Times New Roman"/>
          <w:color w:val="000000"/>
          <w:sz w:val="18"/>
          <w:szCs w:val="18"/>
        </w:rPr>
        <w:t xml:space="preserve">FD, form-deprivation; * </w:t>
      </w:r>
      <w:r w:rsidRPr="00E42BAF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p </w:t>
      </w:r>
      <w:r w:rsidRPr="00E42BAF">
        <w:rPr>
          <w:rFonts w:ascii="Times New Roman" w:hAnsi="Times New Roman" w:cs="Times New Roman"/>
          <w:color w:val="000000"/>
          <w:sz w:val="18"/>
          <w:szCs w:val="18"/>
        </w:rPr>
        <w:t xml:space="preserve">&lt; 0.05,  ** </w:t>
      </w:r>
      <w:r w:rsidRPr="00E42BAF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p </w:t>
      </w:r>
      <w:r w:rsidRPr="00E42BAF">
        <w:rPr>
          <w:rFonts w:ascii="Times New Roman" w:hAnsi="Times New Roman" w:cs="Times New Roman"/>
          <w:color w:val="000000"/>
          <w:sz w:val="18"/>
          <w:szCs w:val="18"/>
        </w:rPr>
        <w:t xml:space="preserve">&lt; 0.01, *** </w:t>
      </w:r>
      <w:r w:rsidRPr="00E42BAF">
        <w:rPr>
          <w:rFonts w:ascii="Times New Roman" w:hAnsi="Times New Roman" w:cs="Times New Roman"/>
          <w:i/>
          <w:color w:val="000000"/>
          <w:sz w:val="18"/>
          <w:szCs w:val="18"/>
        </w:rPr>
        <w:t xml:space="preserve">p </w:t>
      </w:r>
      <w:r w:rsidRPr="00E42BAF">
        <w:rPr>
          <w:rFonts w:ascii="Times New Roman" w:hAnsi="Times New Roman" w:cs="Times New Roman"/>
          <w:color w:val="000000"/>
          <w:sz w:val="18"/>
          <w:szCs w:val="18"/>
        </w:rPr>
        <w:t>&lt; 0.001.</w:t>
      </w:r>
    </w:p>
    <w:sectPr w:rsidR="008B3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5DC5" w:rsidRDefault="00905DC5" w:rsidP="00477DAD">
      <w:pPr>
        <w:spacing w:after="0" w:line="240" w:lineRule="auto"/>
      </w:pPr>
      <w:r>
        <w:separator/>
      </w:r>
    </w:p>
  </w:endnote>
  <w:endnote w:type="continuationSeparator" w:id="0">
    <w:p w:rsidR="00905DC5" w:rsidRDefault="00905DC5" w:rsidP="00477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5DC5" w:rsidRDefault="00905DC5" w:rsidP="00477DAD">
      <w:pPr>
        <w:spacing w:after="0" w:line="240" w:lineRule="auto"/>
      </w:pPr>
      <w:r>
        <w:separator/>
      </w:r>
    </w:p>
  </w:footnote>
  <w:footnote w:type="continuationSeparator" w:id="0">
    <w:p w:rsidR="00905DC5" w:rsidRDefault="00905DC5" w:rsidP="00477D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736"/>
    <w:rsid w:val="00001095"/>
    <w:rsid w:val="000012CF"/>
    <w:rsid w:val="000016AC"/>
    <w:rsid w:val="00001DB4"/>
    <w:rsid w:val="000049D0"/>
    <w:rsid w:val="000058CE"/>
    <w:rsid w:val="0000727B"/>
    <w:rsid w:val="00011051"/>
    <w:rsid w:val="00011B6A"/>
    <w:rsid w:val="00011C11"/>
    <w:rsid w:val="0002013D"/>
    <w:rsid w:val="00020B17"/>
    <w:rsid w:val="000224FE"/>
    <w:rsid w:val="0002709A"/>
    <w:rsid w:val="000306DE"/>
    <w:rsid w:val="000333F0"/>
    <w:rsid w:val="00033E52"/>
    <w:rsid w:val="00034E4E"/>
    <w:rsid w:val="0003572C"/>
    <w:rsid w:val="00037BD7"/>
    <w:rsid w:val="00037C3E"/>
    <w:rsid w:val="00037FD6"/>
    <w:rsid w:val="00040C83"/>
    <w:rsid w:val="000411E6"/>
    <w:rsid w:val="000416FF"/>
    <w:rsid w:val="00043236"/>
    <w:rsid w:val="00044344"/>
    <w:rsid w:val="00044581"/>
    <w:rsid w:val="00046926"/>
    <w:rsid w:val="0005168E"/>
    <w:rsid w:val="000530C2"/>
    <w:rsid w:val="00061226"/>
    <w:rsid w:val="0006125A"/>
    <w:rsid w:val="000613C7"/>
    <w:rsid w:val="000623D7"/>
    <w:rsid w:val="00062F90"/>
    <w:rsid w:val="00070EE5"/>
    <w:rsid w:val="00072AE8"/>
    <w:rsid w:val="00072DDA"/>
    <w:rsid w:val="000762E0"/>
    <w:rsid w:val="0008075C"/>
    <w:rsid w:val="00081ECE"/>
    <w:rsid w:val="00083C49"/>
    <w:rsid w:val="00090A78"/>
    <w:rsid w:val="00091ECA"/>
    <w:rsid w:val="00092D3B"/>
    <w:rsid w:val="000938F4"/>
    <w:rsid w:val="00095CFA"/>
    <w:rsid w:val="00096083"/>
    <w:rsid w:val="000962E1"/>
    <w:rsid w:val="000A131C"/>
    <w:rsid w:val="000A4770"/>
    <w:rsid w:val="000A7CD5"/>
    <w:rsid w:val="000B0643"/>
    <w:rsid w:val="000B075F"/>
    <w:rsid w:val="000B20A2"/>
    <w:rsid w:val="000B3C13"/>
    <w:rsid w:val="000B528E"/>
    <w:rsid w:val="000B5DE4"/>
    <w:rsid w:val="000C0305"/>
    <w:rsid w:val="000C1637"/>
    <w:rsid w:val="000C1C0E"/>
    <w:rsid w:val="000C5E23"/>
    <w:rsid w:val="000D0F23"/>
    <w:rsid w:val="000D6FE2"/>
    <w:rsid w:val="000D707F"/>
    <w:rsid w:val="000E2C6B"/>
    <w:rsid w:val="000E3CB5"/>
    <w:rsid w:val="000E4B1B"/>
    <w:rsid w:val="000E4B49"/>
    <w:rsid w:val="000E502C"/>
    <w:rsid w:val="000E545B"/>
    <w:rsid w:val="000E752E"/>
    <w:rsid w:val="000F15A5"/>
    <w:rsid w:val="000F1D99"/>
    <w:rsid w:val="000F22BA"/>
    <w:rsid w:val="000F2433"/>
    <w:rsid w:val="00103FD8"/>
    <w:rsid w:val="0010427A"/>
    <w:rsid w:val="00106022"/>
    <w:rsid w:val="00106051"/>
    <w:rsid w:val="001104CC"/>
    <w:rsid w:val="001123D0"/>
    <w:rsid w:val="00113FFA"/>
    <w:rsid w:val="00114514"/>
    <w:rsid w:val="0011501E"/>
    <w:rsid w:val="00115A73"/>
    <w:rsid w:val="0012577B"/>
    <w:rsid w:val="001260C4"/>
    <w:rsid w:val="00126218"/>
    <w:rsid w:val="00130877"/>
    <w:rsid w:val="00131CC3"/>
    <w:rsid w:val="001360AA"/>
    <w:rsid w:val="00140EB2"/>
    <w:rsid w:val="00141528"/>
    <w:rsid w:val="00142C31"/>
    <w:rsid w:val="00145234"/>
    <w:rsid w:val="00146BD9"/>
    <w:rsid w:val="00147360"/>
    <w:rsid w:val="00150D36"/>
    <w:rsid w:val="001538B6"/>
    <w:rsid w:val="0015427F"/>
    <w:rsid w:val="0015469C"/>
    <w:rsid w:val="00156636"/>
    <w:rsid w:val="001578C4"/>
    <w:rsid w:val="00157D87"/>
    <w:rsid w:val="001609E9"/>
    <w:rsid w:val="0016503B"/>
    <w:rsid w:val="00167CA7"/>
    <w:rsid w:val="00171771"/>
    <w:rsid w:val="00172522"/>
    <w:rsid w:val="00180C6D"/>
    <w:rsid w:val="001815FC"/>
    <w:rsid w:val="0018178D"/>
    <w:rsid w:val="001871A6"/>
    <w:rsid w:val="00187AD7"/>
    <w:rsid w:val="00187B70"/>
    <w:rsid w:val="00187CED"/>
    <w:rsid w:val="00191091"/>
    <w:rsid w:val="001919EC"/>
    <w:rsid w:val="0019478F"/>
    <w:rsid w:val="0019662D"/>
    <w:rsid w:val="001A0566"/>
    <w:rsid w:val="001A0E1B"/>
    <w:rsid w:val="001A33D8"/>
    <w:rsid w:val="001A509F"/>
    <w:rsid w:val="001A59C0"/>
    <w:rsid w:val="001A70C6"/>
    <w:rsid w:val="001A7D26"/>
    <w:rsid w:val="001B344D"/>
    <w:rsid w:val="001C1B43"/>
    <w:rsid w:val="001C2BCD"/>
    <w:rsid w:val="001C2C9A"/>
    <w:rsid w:val="001C46C4"/>
    <w:rsid w:val="001C5184"/>
    <w:rsid w:val="001C54E9"/>
    <w:rsid w:val="001C63F0"/>
    <w:rsid w:val="001C74E8"/>
    <w:rsid w:val="001D0A34"/>
    <w:rsid w:val="001D171D"/>
    <w:rsid w:val="001D2834"/>
    <w:rsid w:val="001D3357"/>
    <w:rsid w:val="001D412E"/>
    <w:rsid w:val="001D6ABE"/>
    <w:rsid w:val="001D6C63"/>
    <w:rsid w:val="001E0454"/>
    <w:rsid w:val="001E1A24"/>
    <w:rsid w:val="001E32C1"/>
    <w:rsid w:val="001E6D48"/>
    <w:rsid w:val="001E7D3D"/>
    <w:rsid w:val="001F1364"/>
    <w:rsid w:val="001F1734"/>
    <w:rsid w:val="001F5A0A"/>
    <w:rsid w:val="001F70F3"/>
    <w:rsid w:val="00204EEE"/>
    <w:rsid w:val="002051D7"/>
    <w:rsid w:val="00206E73"/>
    <w:rsid w:val="002132FC"/>
    <w:rsid w:val="00223D92"/>
    <w:rsid w:val="002255C9"/>
    <w:rsid w:val="00225695"/>
    <w:rsid w:val="00226523"/>
    <w:rsid w:val="0022737B"/>
    <w:rsid w:val="002348A7"/>
    <w:rsid w:val="002352A3"/>
    <w:rsid w:val="00236FE3"/>
    <w:rsid w:val="002370F8"/>
    <w:rsid w:val="00240B35"/>
    <w:rsid w:val="002457FB"/>
    <w:rsid w:val="00246D57"/>
    <w:rsid w:val="00247472"/>
    <w:rsid w:val="002477D2"/>
    <w:rsid w:val="0025333E"/>
    <w:rsid w:val="0025367B"/>
    <w:rsid w:val="00253A4A"/>
    <w:rsid w:val="00255517"/>
    <w:rsid w:val="00261054"/>
    <w:rsid w:val="002611F9"/>
    <w:rsid w:val="002619C9"/>
    <w:rsid w:val="00262AFB"/>
    <w:rsid w:val="00263A5B"/>
    <w:rsid w:val="00263E3F"/>
    <w:rsid w:val="002677C8"/>
    <w:rsid w:val="00273001"/>
    <w:rsid w:val="0027464F"/>
    <w:rsid w:val="00275E9E"/>
    <w:rsid w:val="00276479"/>
    <w:rsid w:val="00281416"/>
    <w:rsid w:val="00284D52"/>
    <w:rsid w:val="00287E08"/>
    <w:rsid w:val="00291143"/>
    <w:rsid w:val="002920F3"/>
    <w:rsid w:val="00292A5C"/>
    <w:rsid w:val="00293700"/>
    <w:rsid w:val="002954C4"/>
    <w:rsid w:val="002A2448"/>
    <w:rsid w:val="002A2FF3"/>
    <w:rsid w:val="002A41A3"/>
    <w:rsid w:val="002A4554"/>
    <w:rsid w:val="002A4828"/>
    <w:rsid w:val="002A6F69"/>
    <w:rsid w:val="002A70AF"/>
    <w:rsid w:val="002B0110"/>
    <w:rsid w:val="002B3737"/>
    <w:rsid w:val="002B3B9D"/>
    <w:rsid w:val="002B6815"/>
    <w:rsid w:val="002B7E0F"/>
    <w:rsid w:val="002C1CD3"/>
    <w:rsid w:val="002C29DE"/>
    <w:rsid w:val="002C302C"/>
    <w:rsid w:val="002C3959"/>
    <w:rsid w:val="002C5544"/>
    <w:rsid w:val="002D2E7A"/>
    <w:rsid w:val="002D57C9"/>
    <w:rsid w:val="002D6608"/>
    <w:rsid w:val="002E25DD"/>
    <w:rsid w:val="002E4DF1"/>
    <w:rsid w:val="002E4E92"/>
    <w:rsid w:val="002E6469"/>
    <w:rsid w:val="002F0B60"/>
    <w:rsid w:val="002F0BEA"/>
    <w:rsid w:val="002F0EB6"/>
    <w:rsid w:val="002F41EF"/>
    <w:rsid w:val="002F4353"/>
    <w:rsid w:val="002F4EE3"/>
    <w:rsid w:val="002F69B2"/>
    <w:rsid w:val="002F73BE"/>
    <w:rsid w:val="003027F9"/>
    <w:rsid w:val="0030386A"/>
    <w:rsid w:val="0030654D"/>
    <w:rsid w:val="00320A45"/>
    <w:rsid w:val="0032149F"/>
    <w:rsid w:val="003241EF"/>
    <w:rsid w:val="00327804"/>
    <w:rsid w:val="0033022E"/>
    <w:rsid w:val="00333416"/>
    <w:rsid w:val="0033574E"/>
    <w:rsid w:val="00335BE7"/>
    <w:rsid w:val="00335E6F"/>
    <w:rsid w:val="00336897"/>
    <w:rsid w:val="003379E1"/>
    <w:rsid w:val="00337C33"/>
    <w:rsid w:val="00340FA5"/>
    <w:rsid w:val="00343CB7"/>
    <w:rsid w:val="0034563F"/>
    <w:rsid w:val="00346903"/>
    <w:rsid w:val="00350684"/>
    <w:rsid w:val="00350F85"/>
    <w:rsid w:val="00353E21"/>
    <w:rsid w:val="0035437B"/>
    <w:rsid w:val="00362487"/>
    <w:rsid w:val="00362CC6"/>
    <w:rsid w:val="00366D7F"/>
    <w:rsid w:val="00370AD7"/>
    <w:rsid w:val="00370B2E"/>
    <w:rsid w:val="00371AF2"/>
    <w:rsid w:val="00372339"/>
    <w:rsid w:val="00372DED"/>
    <w:rsid w:val="0037446E"/>
    <w:rsid w:val="00374647"/>
    <w:rsid w:val="0037602F"/>
    <w:rsid w:val="0038153D"/>
    <w:rsid w:val="003823D2"/>
    <w:rsid w:val="003839AF"/>
    <w:rsid w:val="00390ACD"/>
    <w:rsid w:val="00391270"/>
    <w:rsid w:val="003941D9"/>
    <w:rsid w:val="003A28A6"/>
    <w:rsid w:val="003A7668"/>
    <w:rsid w:val="003B0BE3"/>
    <w:rsid w:val="003B579E"/>
    <w:rsid w:val="003B6ED7"/>
    <w:rsid w:val="003C1AF7"/>
    <w:rsid w:val="003C2EDD"/>
    <w:rsid w:val="003C317C"/>
    <w:rsid w:val="003C3C8F"/>
    <w:rsid w:val="003C689D"/>
    <w:rsid w:val="003C6B9C"/>
    <w:rsid w:val="003D1529"/>
    <w:rsid w:val="003D1650"/>
    <w:rsid w:val="003D631E"/>
    <w:rsid w:val="003D72DF"/>
    <w:rsid w:val="003E2119"/>
    <w:rsid w:val="003E30FA"/>
    <w:rsid w:val="003E3993"/>
    <w:rsid w:val="003E3CB2"/>
    <w:rsid w:val="003E4702"/>
    <w:rsid w:val="003E55E1"/>
    <w:rsid w:val="003E7F0B"/>
    <w:rsid w:val="003E7FCA"/>
    <w:rsid w:val="003F056E"/>
    <w:rsid w:val="003F0FA9"/>
    <w:rsid w:val="003F17E7"/>
    <w:rsid w:val="003F2483"/>
    <w:rsid w:val="003F2D42"/>
    <w:rsid w:val="003F5CDB"/>
    <w:rsid w:val="00404BAB"/>
    <w:rsid w:val="00406FBB"/>
    <w:rsid w:val="00410BBA"/>
    <w:rsid w:val="0041198A"/>
    <w:rsid w:val="00411B08"/>
    <w:rsid w:val="00412E25"/>
    <w:rsid w:val="00414782"/>
    <w:rsid w:val="004164D4"/>
    <w:rsid w:val="00423246"/>
    <w:rsid w:val="0043384C"/>
    <w:rsid w:val="004363C1"/>
    <w:rsid w:val="00436BEC"/>
    <w:rsid w:val="00436DE9"/>
    <w:rsid w:val="00440680"/>
    <w:rsid w:val="00441F1D"/>
    <w:rsid w:val="00444593"/>
    <w:rsid w:val="004464E4"/>
    <w:rsid w:val="00450F7E"/>
    <w:rsid w:val="00452DD7"/>
    <w:rsid w:val="00454546"/>
    <w:rsid w:val="00456C6A"/>
    <w:rsid w:val="00463861"/>
    <w:rsid w:val="00465E44"/>
    <w:rsid w:val="00466DDD"/>
    <w:rsid w:val="0047456A"/>
    <w:rsid w:val="00476522"/>
    <w:rsid w:val="00477DAD"/>
    <w:rsid w:val="0048162A"/>
    <w:rsid w:val="0048260E"/>
    <w:rsid w:val="00484E05"/>
    <w:rsid w:val="004907D5"/>
    <w:rsid w:val="00493617"/>
    <w:rsid w:val="004937A4"/>
    <w:rsid w:val="00495E35"/>
    <w:rsid w:val="004960CD"/>
    <w:rsid w:val="004A0458"/>
    <w:rsid w:val="004A1E4B"/>
    <w:rsid w:val="004A231A"/>
    <w:rsid w:val="004A28B3"/>
    <w:rsid w:val="004B626E"/>
    <w:rsid w:val="004B62B3"/>
    <w:rsid w:val="004C6DA4"/>
    <w:rsid w:val="004C6E62"/>
    <w:rsid w:val="004C737F"/>
    <w:rsid w:val="004D3101"/>
    <w:rsid w:val="004D32A5"/>
    <w:rsid w:val="004D3BD3"/>
    <w:rsid w:val="004D3EFA"/>
    <w:rsid w:val="004D6098"/>
    <w:rsid w:val="004D6323"/>
    <w:rsid w:val="004D6F89"/>
    <w:rsid w:val="004E0C7D"/>
    <w:rsid w:val="004E34EF"/>
    <w:rsid w:val="004E44DD"/>
    <w:rsid w:val="004E597E"/>
    <w:rsid w:val="004F1D5F"/>
    <w:rsid w:val="004F20BE"/>
    <w:rsid w:val="004F2C8E"/>
    <w:rsid w:val="004F58DB"/>
    <w:rsid w:val="004F616F"/>
    <w:rsid w:val="00500A6F"/>
    <w:rsid w:val="0050189E"/>
    <w:rsid w:val="005024D6"/>
    <w:rsid w:val="005036EF"/>
    <w:rsid w:val="00507173"/>
    <w:rsid w:val="00510DB8"/>
    <w:rsid w:val="00510EC6"/>
    <w:rsid w:val="0051370F"/>
    <w:rsid w:val="00513968"/>
    <w:rsid w:val="005217B1"/>
    <w:rsid w:val="00534442"/>
    <w:rsid w:val="005358E8"/>
    <w:rsid w:val="00535988"/>
    <w:rsid w:val="00535B62"/>
    <w:rsid w:val="005368DE"/>
    <w:rsid w:val="0054049F"/>
    <w:rsid w:val="00542F5B"/>
    <w:rsid w:val="005479D2"/>
    <w:rsid w:val="00553397"/>
    <w:rsid w:val="0055387E"/>
    <w:rsid w:val="005538EE"/>
    <w:rsid w:val="005578A0"/>
    <w:rsid w:val="00560068"/>
    <w:rsid w:val="005602BA"/>
    <w:rsid w:val="00561BAF"/>
    <w:rsid w:val="00561F77"/>
    <w:rsid w:val="00561FCC"/>
    <w:rsid w:val="00562A67"/>
    <w:rsid w:val="0056551E"/>
    <w:rsid w:val="00565F04"/>
    <w:rsid w:val="00571B6E"/>
    <w:rsid w:val="00572D9C"/>
    <w:rsid w:val="00573102"/>
    <w:rsid w:val="0057379B"/>
    <w:rsid w:val="0057645D"/>
    <w:rsid w:val="00576931"/>
    <w:rsid w:val="00577A95"/>
    <w:rsid w:val="00581871"/>
    <w:rsid w:val="00583322"/>
    <w:rsid w:val="00586D9D"/>
    <w:rsid w:val="0059499E"/>
    <w:rsid w:val="00595DFB"/>
    <w:rsid w:val="0059700D"/>
    <w:rsid w:val="00597503"/>
    <w:rsid w:val="005A7007"/>
    <w:rsid w:val="005A7BD5"/>
    <w:rsid w:val="005B0976"/>
    <w:rsid w:val="005B0CB7"/>
    <w:rsid w:val="005B26DA"/>
    <w:rsid w:val="005B6CF6"/>
    <w:rsid w:val="005B6ED0"/>
    <w:rsid w:val="005C1748"/>
    <w:rsid w:val="005C3A36"/>
    <w:rsid w:val="005C4005"/>
    <w:rsid w:val="005D1C46"/>
    <w:rsid w:val="005D3DD3"/>
    <w:rsid w:val="005D6941"/>
    <w:rsid w:val="005D6B41"/>
    <w:rsid w:val="005D70D4"/>
    <w:rsid w:val="005E012C"/>
    <w:rsid w:val="005E634A"/>
    <w:rsid w:val="005E779E"/>
    <w:rsid w:val="005F07F1"/>
    <w:rsid w:val="005F224D"/>
    <w:rsid w:val="005F7E7E"/>
    <w:rsid w:val="006013E3"/>
    <w:rsid w:val="00605A2E"/>
    <w:rsid w:val="006114F7"/>
    <w:rsid w:val="006119EB"/>
    <w:rsid w:val="006122A7"/>
    <w:rsid w:val="00612740"/>
    <w:rsid w:val="00612BC5"/>
    <w:rsid w:val="00613137"/>
    <w:rsid w:val="0061383F"/>
    <w:rsid w:val="006143B8"/>
    <w:rsid w:val="0061750F"/>
    <w:rsid w:val="00620537"/>
    <w:rsid w:val="006206E6"/>
    <w:rsid w:val="00622B42"/>
    <w:rsid w:val="00623A10"/>
    <w:rsid w:val="00623D26"/>
    <w:rsid w:val="006268E5"/>
    <w:rsid w:val="0062719A"/>
    <w:rsid w:val="00627E60"/>
    <w:rsid w:val="006312D3"/>
    <w:rsid w:val="006322A7"/>
    <w:rsid w:val="0063282B"/>
    <w:rsid w:val="00634029"/>
    <w:rsid w:val="006349C8"/>
    <w:rsid w:val="00635313"/>
    <w:rsid w:val="00640156"/>
    <w:rsid w:val="006407B3"/>
    <w:rsid w:val="00640881"/>
    <w:rsid w:val="006421A2"/>
    <w:rsid w:val="0064677A"/>
    <w:rsid w:val="00652C51"/>
    <w:rsid w:val="00654EDB"/>
    <w:rsid w:val="00656CA4"/>
    <w:rsid w:val="00662BC2"/>
    <w:rsid w:val="00666381"/>
    <w:rsid w:val="006665C4"/>
    <w:rsid w:val="00666FDC"/>
    <w:rsid w:val="006719BB"/>
    <w:rsid w:val="00672710"/>
    <w:rsid w:val="00673292"/>
    <w:rsid w:val="006770B4"/>
    <w:rsid w:val="00677770"/>
    <w:rsid w:val="00680CF9"/>
    <w:rsid w:val="00687F47"/>
    <w:rsid w:val="00687FD3"/>
    <w:rsid w:val="00690BDD"/>
    <w:rsid w:val="00694DBA"/>
    <w:rsid w:val="006A061A"/>
    <w:rsid w:val="006A30E9"/>
    <w:rsid w:val="006A312E"/>
    <w:rsid w:val="006A434A"/>
    <w:rsid w:val="006B4444"/>
    <w:rsid w:val="006B5D96"/>
    <w:rsid w:val="006B767E"/>
    <w:rsid w:val="006C261A"/>
    <w:rsid w:val="006C32F2"/>
    <w:rsid w:val="006C426C"/>
    <w:rsid w:val="006D187B"/>
    <w:rsid w:val="006D564A"/>
    <w:rsid w:val="006D674B"/>
    <w:rsid w:val="006D7A00"/>
    <w:rsid w:val="006E1428"/>
    <w:rsid w:val="006E1807"/>
    <w:rsid w:val="006E3658"/>
    <w:rsid w:val="006E466B"/>
    <w:rsid w:val="006E5B67"/>
    <w:rsid w:val="006F1667"/>
    <w:rsid w:val="006F16DD"/>
    <w:rsid w:val="006F2B65"/>
    <w:rsid w:val="006F6736"/>
    <w:rsid w:val="006F6F77"/>
    <w:rsid w:val="0070397D"/>
    <w:rsid w:val="00703AE4"/>
    <w:rsid w:val="0070584C"/>
    <w:rsid w:val="0071086A"/>
    <w:rsid w:val="00712BA0"/>
    <w:rsid w:val="00713344"/>
    <w:rsid w:val="00717395"/>
    <w:rsid w:val="00720496"/>
    <w:rsid w:val="00721DEF"/>
    <w:rsid w:val="0072358A"/>
    <w:rsid w:val="00730553"/>
    <w:rsid w:val="0074557A"/>
    <w:rsid w:val="00745E79"/>
    <w:rsid w:val="0075451E"/>
    <w:rsid w:val="00761893"/>
    <w:rsid w:val="00764932"/>
    <w:rsid w:val="00767D3B"/>
    <w:rsid w:val="00771A93"/>
    <w:rsid w:val="00773588"/>
    <w:rsid w:val="007745E5"/>
    <w:rsid w:val="00776669"/>
    <w:rsid w:val="007825B9"/>
    <w:rsid w:val="00784288"/>
    <w:rsid w:val="0078661E"/>
    <w:rsid w:val="0078686D"/>
    <w:rsid w:val="007871F0"/>
    <w:rsid w:val="00792B30"/>
    <w:rsid w:val="00793774"/>
    <w:rsid w:val="0079429E"/>
    <w:rsid w:val="00794FC3"/>
    <w:rsid w:val="007A2D27"/>
    <w:rsid w:val="007A302A"/>
    <w:rsid w:val="007A64E0"/>
    <w:rsid w:val="007B0129"/>
    <w:rsid w:val="007B0BAF"/>
    <w:rsid w:val="007B7790"/>
    <w:rsid w:val="007B7987"/>
    <w:rsid w:val="007C20BF"/>
    <w:rsid w:val="007C3764"/>
    <w:rsid w:val="007C5BEB"/>
    <w:rsid w:val="007C68CF"/>
    <w:rsid w:val="007D158B"/>
    <w:rsid w:val="007D1EF7"/>
    <w:rsid w:val="007D4998"/>
    <w:rsid w:val="007D523B"/>
    <w:rsid w:val="007D5A10"/>
    <w:rsid w:val="007D6EBC"/>
    <w:rsid w:val="007D6ED8"/>
    <w:rsid w:val="007E1847"/>
    <w:rsid w:val="007E391A"/>
    <w:rsid w:val="007F0C5B"/>
    <w:rsid w:val="007F1A82"/>
    <w:rsid w:val="007F2713"/>
    <w:rsid w:val="007F4F3B"/>
    <w:rsid w:val="008003AB"/>
    <w:rsid w:val="00802CD9"/>
    <w:rsid w:val="00806577"/>
    <w:rsid w:val="008076BD"/>
    <w:rsid w:val="00810A79"/>
    <w:rsid w:val="00813860"/>
    <w:rsid w:val="008213EE"/>
    <w:rsid w:val="008232D7"/>
    <w:rsid w:val="00825E17"/>
    <w:rsid w:val="008275F4"/>
    <w:rsid w:val="00827B6F"/>
    <w:rsid w:val="0083182C"/>
    <w:rsid w:val="0083647D"/>
    <w:rsid w:val="008371E1"/>
    <w:rsid w:val="00841B9B"/>
    <w:rsid w:val="00841F74"/>
    <w:rsid w:val="00845D19"/>
    <w:rsid w:val="00854613"/>
    <w:rsid w:val="008602A0"/>
    <w:rsid w:val="00862D2F"/>
    <w:rsid w:val="00863856"/>
    <w:rsid w:val="00864BC6"/>
    <w:rsid w:val="008703E3"/>
    <w:rsid w:val="00872DD5"/>
    <w:rsid w:val="0087314F"/>
    <w:rsid w:val="00875152"/>
    <w:rsid w:val="00876B67"/>
    <w:rsid w:val="008808F1"/>
    <w:rsid w:val="00882386"/>
    <w:rsid w:val="00882FCE"/>
    <w:rsid w:val="00885FB4"/>
    <w:rsid w:val="00893C9C"/>
    <w:rsid w:val="00893F73"/>
    <w:rsid w:val="00894FB7"/>
    <w:rsid w:val="008969E6"/>
    <w:rsid w:val="00897185"/>
    <w:rsid w:val="008A064D"/>
    <w:rsid w:val="008A19CA"/>
    <w:rsid w:val="008A4C23"/>
    <w:rsid w:val="008A5DF7"/>
    <w:rsid w:val="008A7C49"/>
    <w:rsid w:val="008B3B50"/>
    <w:rsid w:val="008B5496"/>
    <w:rsid w:val="008B66F2"/>
    <w:rsid w:val="008C0D33"/>
    <w:rsid w:val="008C58BB"/>
    <w:rsid w:val="008D4B5D"/>
    <w:rsid w:val="008D4E69"/>
    <w:rsid w:val="008E222C"/>
    <w:rsid w:val="008E4ED0"/>
    <w:rsid w:val="008E56F1"/>
    <w:rsid w:val="008E734B"/>
    <w:rsid w:val="008F2594"/>
    <w:rsid w:val="008F7561"/>
    <w:rsid w:val="00902CD8"/>
    <w:rsid w:val="00905DC5"/>
    <w:rsid w:val="00905E51"/>
    <w:rsid w:val="0090655A"/>
    <w:rsid w:val="009065A6"/>
    <w:rsid w:val="009067D6"/>
    <w:rsid w:val="00910656"/>
    <w:rsid w:val="0091334D"/>
    <w:rsid w:val="00915D44"/>
    <w:rsid w:val="00916633"/>
    <w:rsid w:val="00917E5B"/>
    <w:rsid w:val="009238D6"/>
    <w:rsid w:val="0092555D"/>
    <w:rsid w:val="00925CD3"/>
    <w:rsid w:val="00925F03"/>
    <w:rsid w:val="0092635A"/>
    <w:rsid w:val="00926CAB"/>
    <w:rsid w:val="00927FCA"/>
    <w:rsid w:val="009324D3"/>
    <w:rsid w:val="00933260"/>
    <w:rsid w:val="0093388B"/>
    <w:rsid w:val="00933BB4"/>
    <w:rsid w:val="00936EE2"/>
    <w:rsid w:val="0093788D"/>
    <w:rsid w:val="0094382F"/>
    <w:rsid w:val="00944334"/>
    <w:rsid w:val="009447B4"/>
    <w:rsid w:val="00947F67"/>
    <w:rsid w:val="00952EC1"/>
    <w:rsid w:val="009600B6"/>
    <w:rsid w:val="00960646"/>
    <w:rsid w:val="009617FE"/>
    <w:rsid w:val="00962D10"/>
    <w:rsid w:val="00963DC7"/>
    <w:rsid w:val="00970734"/>
    <w:rsid w:val="009716D2"/>
    <w:rsid w:val="00972ADF"/>
    <w:rsid w:val="009734E8"/>
    <w:rsid w:val="0097464B"/>
    <w:rsid w:val="00976A18"/>
    <w:rsid w:val="009828EE"/>
    <w:rsid w:val="00982E1F"/>
    <w:rsid w:val="00984981"/>
    <w:rsid w:val="00993023"/>
    <w:rsid w:val="00994386"/>
    <w:rsid w:val="009A1E0A"/>
    <w:rsid w:val="009A2C7C"/>
    <w:rsid w:val="009A7FA4"/>
    <w:rsid w:val="009B0CE9"/>
    <w:rsid w:val="009B418F"/>
    <w:rsid w:val="009C2178"/>
    <w:rsid w:val="009C384E"/>
    <w:rsid w:val="009C47BA"/>
    <w:rsid w:val="009C51BC"/>
    <w:rsid w:val="009C5DA4"/>
    <w:rsid w:val="009C6C8F"/>
    <w:rsid w:val="009D1B29"/>
    <w:rsid w:val="009D4238"/>
    <w:rsid w:val="009D6D41"/>
    <w:rsid w:val="009E55E5"/>
    <w:rsid w:val="009F1678"/>
    <w:rsid w:val="009F19D3"/>
    <w:rsid w:val="009F3E1C"/>
    <w:rsid w:val="009F763C"/>
    <w:rsid w:val="00A019F7"/>
    <w:rsid w:val="00A03240"/>
    <w:rsid w:val="00A036D1"/>
    <w:rsid w:val="00A0633E"/>
    <w:rsid w:val="00A06688"/>
    <w:rsid w:val="00A06878"/>
    <w:rsid w:val="00A1030D"/>
    <w:rsid w:val="00A105D5"/>
    <w:rsid w:val="00A12397"/>
    <w:rsid w:val="00A12D5D"/>
    <w:rsid w:val="00A131E9"/>
    <w:rsid w:val="00A14777"/>
    <w:rsid w:val="00A202A1"/>
    <w:rsid w:val="00A20C10"/>
    <w:rsid w:val="00A24EC8"/>
    <w:rsid w:val="00A277EB"/>
    <w:rsid w:val="00A30635"/>
    <w:rsid w:val="00A30E5C"/>
    <w:rsid w:val="00A3186A"/>
    <w:rsid w:val="00A31D12"/>
    <w:rsid w:val="00A35FC5"/>
    <w:rsid w:val="00A361E3"/>
    <w:rsid w:val="00A36FB5"/>
    <w:rsid w:val="00A37C1F"/>
    <w:rsid w:val="00A41B12"/>
    <w:rsid w:val="00A43167"/>
    <w:rsid w:val="00A445F2"/>
    <w:rsid w:val="00A4627D"/>
    <w:rsid w:val="00A53273"/>
    <w:rsid w:val="00A532CB"/>
    <w:rsid w:val="00A56347"/>
    <w:rsid w:val="00A56E11"/>
    <w:rsid w:val="00A6157D"/>
    <w:rsid w:val="00A62A18"/>
    <w:rsid w:val="00A647C7"/>
    <w:rsid w:val="00A65217"/>
    <w:rsid w:val="00A7115B"/>
    <w:rsid w:val="00A7287B"/>
    <w:rsid w:val="00A728F9"/>
    <w:rsid w:val="00A74B96"/>
    <w:rsid w:val="00A75F69"/>
    <w:rsid w:val="00A77261"/>
    <w:rsid w:val="00A80891"/>
    <w:rsid w:val="00A81D93"/>
    <w:rsid w:val="00A837D1"/>
    <w:rsid w:val="00A84370"/>
    <w:rsid w:val="00A91A4C"/>
    <w:rsid w:val="00A91EEC"/>
    <w:rsid w:val="00A933C1"/>
    <w:rsid w:val="00A94402"/>
    <w:rsid w:val="00A94A8F"/>
    <w:rsid w:val="00A964DE"/>
    <w:rsid w:val="00AA0C69"/>
    <w:rsid w:val="00AA5758"/>
    <w:rsid w:val="00AA5DB2"/>
    <w:rsid w:val="00AB53FB"/>
    <w:rsid w:val="00AB6C61"/>
    <w:rsid w:val="00AB7650"/>
    <w:rsid w:val="00AC3976"/>
    <w:rsid w:val="00AC3A04"/>
    <w:rsid w:val="00AC3B9C"/>
    <w:rsid w:val="00AC7B9E"/>
    <w:rsid w:val="00AD099A"/>
    <w:rsid w:val="00AD0CB6"/>
    <w:rsid w:val="00AD31E5"/>
    <w:rsid w:val="00AD33FF"/>
    <w:rsid w:val="00AE1422"/>
    <w:rsid w:val="00AE585E"/>
    <w:rsid w:val="00AF22E3"/>
    <w:rsid w:val="00AF252A"/>
    <w:rsid w:val="00AF5078"/>
    <w:rsid w:val="00AF522D"/>
    <w:rsid w:val="00AF63C4"/>
    <w:rsid w:val="00AF643E"/>
    <w:rsid w:val="00B01449"/>
    <w:rsid w:val="00B04594"/>
    <w:rsid w:val="00B05D90"/>
    <w:rsid w:val="00B07BBB"/>
    <w:rsid w:val="00B13701"/>
    <w:rsid w:val="00B14D4B"/>
    <w:rsid w:val="00B15265"/>
    <w:rsid w:val="00B15BB6"/>
    <w:rsid w:val="00B224DE"/>
    <w:rsid w:val="00B2602D"/>
    <w:rsid w:val="00B26BB0"/>
    <w:rsid w:val="00B274E0"/>
    <w:rsid w:val="00B2779D"/>
    <w:rsid w:val="00B30D72"/>
    <w:rsid w:val="00B3278A"/>
    <w:rsid w:val="00B33574"/>
    <w:rsid w:val="00B337A6"/>
    <w:rsid w:val="00B34341"/>
    <w:rsid w:val="00B3559E"/>
    <w:rsid w:val="00B370BC"/>
    <w:rsid w:val="00B3728D"/>
    <w:rsid w:val="00B42338"/>
    <w:rsid w:val="00B44DE3"/>
    <w:rsid w:val="00B454C2"/>
    <w:rsid w:val="00B53B98"/>
    <w:rsid w:val="00B54E31"/>
    <w:rsid w:val="00B54FAF"/>
    <w:rsid w:val="00B6183A"/>
    <w:rsid w:val="00B636DE"/>
    <w:rsid w:val="00B6501E"/>
    <w:rsid w:val="00B6516A"/>
    <w:rsid w:val="00B6590E"/>
    <w:rsid w:val="00B66F90"/>
    <w:rsid w:val="00B674E1"/>
    <w:rsid w:val="00B67C4E"/>
    <w:rsid w:val="00B72653"/>
    <w:rsid w:val="00B72824"/>
    <w:rsid w:val="00B73352"/>
    <w:rsid w:val="00B73364"/>
    <w:rsid w:val="00B74B38"/>
    <w:rsid w:val="00B76330"/>
    <w:rsid w:val="00B76F6B"/>
    <w:rsid w:val="00B80015"/>
    <w:rsid w:val="00B81EEA"/>
    <w:rsid w:val="00B87F41"/>
    <w:rsid w:val="00B93DC8"/>
    <w:rsid w:val="00BA47D7"/>
    <w:rsid w:val="00BA7E8F"/>
    <w:rsid w:val="00BB17CC"/>
    <w:rsid w:val="00BB1A97"/>
    <w:rsid w:val="00BB3540"/>
    <w:rsid w:val="00BB5A43"/>
    <w:rsid w:val="00BB6686"/>
    <w:rsid w:val="00BB793B"/>
    <w:rsid w:val="00BC24FC"/>
    <w:rsid w:val="00BC3C43"/>
    <w:rsid w:val="00BC5A8B"/>
    <w:rsid w:val="00BC5F64"/>
    <w:rsid w:val="00BC7581"/>
    <w:rsid w:val="00BD0939"/>
    <w:rsid w:val="00BD3679"/>
    <w:rsid w:val="00BD3DD5"/>
    <w:rsid w:val="00BD6851"/>
    <w:rsid w:val="00BE5170"/>
    <w:rsid w:val="00BE6A2E"/>
    <w:rsid w:val="00BE7D94"/>
    <w:rsid w:val="00BF3606"/>
    <w:rsid w:val="00BF4CED"/>
    <w:rsid w:val="00BF6E5A"/>
    <w:rsid w:val="00C108E7"/>
    <w:rsid w:val="00C1225A"/>
    <w:rsid w:val="00C1320B"/>
    <w:rsid w:val="00C13E6F"/>
    <w:rsid w:val="00C21BCA"/>
    <w:rsid w:val="00C22219"/>
    <w:rsid w:val="00C22F18"/>
    <w:rsid w:val="00C27BE2"/>
    <w:rsid w:val="00C30378"/>
    <w:rsid w:val="00C349FC"/>
    <w:rsid w:val="00C437B8"/>
    <w:rsid w:val="00C53A4D"/>
    <w:rsid w:val="00C6037B"/>
    <w:rsid w:val="00C604B0"/>
    <w:rsid w:val="00C60E62"/>
    <w:rsid w:val="00C65268"/>
    <w:rsid w:val="00C655ED"/>
    <w:rsid w:val="00C65854"/>
    <w:rsid w:val="00C67642"/>
    <w:rsid w:val="00C701D6"/>
    <w:rsid w:val="00C720ED"/>
    <w:rsid w:val="00C7232D"/>
    <w:rsid w:val="00C7501F"/>
    <w:rsid w:val="00C83855"/>
    <w:rsid w:val="00C83A52"/>
    <w:rsid w:val="00C85488"/>
    <w:rsid w:val="00C8682F"/>
    <w:rsid w:val="00C8726A"/>
    <w:rsid w:val="00C913CF"/>
    <w:rsid w:val="00C94F6E"/>
    <w:rsid w:val="00C960D4"/>
    <w:rsid w:val="00C972F6"/>
    <w:rsid w:val="00CA400B"/>
    <w:rsid w:val="00CA4ED4"/>
    <w:rsid w:val="00CA5D69"/>
    <w:rsid w:val="00CA5E40"/>
    <w:rsid w:val="00CA65D7"/>
    <w:rsid w:val="00CB04C6"/>
    <w:rsid w:val="00CB0EB0"/>
    <w:rsid w:val="00CB35F2"/>
    <w:rsid w:val="00CB5056"/>
    <w:rsid w:val="00CB5C2C"/>
    <w:rsid w:val="00CC1549"/>
    <w:rsid w:val="00CC6AF9"/>
    <w:rsid w:val="00CC6EF6"/>
    <w:rsid w:val="00CC7AF7"/>
    <w:rsid w:val="00CD0BCB"/>
    <w:rsid w:val="00CD1646"/>
    <w:rsid w:val="00CD3717"/>
    <w:rsid w:val="00CD39AA"/>
    <w:rsid w:val="00CD54B2"/>
    <w:rsid w:val="00CE2568"/>
    <w:rsid w:val="00CE2745"/>
    <w:rsid w:val="00CE4F1F"/>
    <w:rsid w:val="00CF0366"/>
    <w:rsid w:val="00CF0410"/>
    <w:rsid w:val="00CF438F"/>
    <w:rsid w:val="00CF520F"/>
    <w:rsid w:val="00CF5D6C"/>
    <w:rsid w:val="00CF5EA5"/>
    <w:rsid w:val="00D036BA"/>
    <w:rsid w:val="00D04E2C"/>
    <w:rsid w:val="00D04E2F"/>
    <w:rsid w:val="00D0685D"/>
    <w:rsid w:val="00D11223"/>
    <w:rsid w:val="00D20198"/>
    <w:rsid w:val="00D214C5"/>
    <w:rsid w:val="00D2397B"/>
    <w:rsid w:val="00D25F33"/>
    <w:rsid w:val="00D2721F"/>
    <w:rsid w:val="00D31883"/>
    <w:rsid w:val="00D3328B"/>
    <w:rsid w:val="00D404E6"/>
    <w:rsid w:val="00D422E8"/>
    <w:rsid w:val="00D433C9"/>
    <w:rsid w:val="00D43D29"/>
    <w:rsid w:val="00D54CBF"/>
    <w:rsid w:val="00D623D4"/>
    <w:rsid w:val="00D65B42"/>
    <w:rsid w:val="00D6782B"/>
    <w:rsid w:val="00D76DE3"/>
    <w:rsid w:val="00D81FD6"/>
    <w:rsid w:val="00D82B14"/>
    <w:rsid w:val="00D8407F"/>
    <w:rsid w:val="00D858D5"/>
    <w:rsid w:val="00D866CB"/>
    <w:rsid w:val="00D87FC4"/>
    <w:rsid w:val="00D94B1F"/>
    <w:rsid w:val="00D956B2"/>
    <w:rsid w:val="00D95FF4"/>
    <w:rsid w:val="00D9654A"/>
    <w:rsid w:val="00D970FA"/>
    <w:rsid w:val="00DA18ED"/>
    <w:rsid w:val="00DA2DC9"/>
    <w:rsid w:val="00DA4819"/>
    <w:rsid w:val="00DA52AC"/>
    <w:rsid w:val="00DB0CAB"/>
    <w:rsid w:val="00DB0DEA"/>
    <w:rsid w:val="00DB1966"/>
    <w:rsid w:val="00DC1E9E"/>
    <w:rsid w:val="00DD1FB7"/>
    <w:rsid w:val="00DE6BB3"/>
    <w:rsid w:val="00DF3258"/>
    <w:rsid w:val="00DF4B60"/>
    <w:rsid w:val="00DF4EA1"/>
    <w:rsid w:val="00DF509D"/>
    <w:rsid w:val="00DF6003"/>
    <w:rsid w:val="00DF65C1"/>
    <w:rsid w:val="00DF7971"/>
    <w:rsid w:val="00E007CD"/>
    <w:rsid w:val="00E02F17"/>
    <w:rsid w:val="00E04A4C"/>
    <w:rsid w:val="00E10AC5"/>
    <w:rsid w:val="00E11226"/>
    <w:rsid w:val="00E13149"/>
    <w:rsid w:val="00E15B18"/>
    <w:rsid w:val="00E1715B"/>
    <w:rsid w:val="00E26487"/>
    <w:rsid w:val="00E27418"/>
    <w:rsid w:val="00E27719"/>
    <w:rsid w:val="00E27B28"/>
    <w:rsid w:val="00E3220D"/>
    <w:rsid w:val="00E334DF"/>
    <w:rsid w:val="00E33B80"/>
    <w:rsid w:val="00E34581"/>
    <w:rsid w:val="00E42247"/>
    <w:rsid w:val="00E427B5"/>
    <w:rsid w:val="00E43CBB"/>
    <w:rsid w:val="00E44A0E"/>
    <w:rsid w:val="00E45B4B"/>
    <w:rsid w:val="00E4628C"/>
    <w:rsid w:val="00E47E34"/>
    <w:rsid w:val="00E550D3"/>
    <w:rsid w:val="00E56C03"/>
    <w:rsid w:val="00E60EC6"/>
    <w:rsid w:val="00E6212C"/>
    <w:rsid w:val="00E62782"/>
    <w:rsid w:val="00E665C8"/>
    <w:rsid w:val="00E67DD3"/>
    <w:rsid w:val="00E8138D"/>
    <w:rsid w:val="00E82886"/>
    <w:rsid w:val="00E836C3"/>
    <w:rsid w:val="00E86AE2"/>
    <w:rsid w:val="00E87081"/>
    <w:rsid w:val="00E91C38"/>
    <w:rsid w:val="00E94E57"/>
    <w:rsid w:val="00EA158A"/>
    <w:rsid w:val="00EA2E93"/>
    <w:rsid w:val="00EA3420"/>
    <w:rsid w:val="00EA4B6C"/>
    <w:rsid w:val="00EA65C5"/>
    <w:rsid w:val="00EA67D7"/>
    <w:rsid w:val="00EB1501"/>
    <w:rsid w:val="00EB450C"/>
    <w:rsid w:val="00EB580E"/>
    <w:rsid w:val="00EB5A1C"/>
    <w:rsid w:val="00EB6D87"/>
    <w:rsid w:val="00EC1EE9"/>
    <w:rsid w:val="00EC38DF"/>
    <w:rsid w:val="00EC3C01"/>
    <w:rsid w:val="00EC460D"/>
    <w:rsid w:val="00EC7DFB"/>
    <w:rsid w:val="00ED04B3"/>
    <w:rsid w:val="00ED0B53"/>
    <w:rsid w:val="00ED0F5F"/>
    <w:rsid w:val="00ED225F"/>
    <w:rsid w:val="00ED26E8"/>
    <w:rsid w:val="00ED62F2"/>
    <w:rsid w:val="00EE3B37"/>
    <w:rsid w:val="00EE4C6E"/>
    <w:rsid w:val="00EE4FA6"/>
    <w:rsid w:val="00EE5554"/>
    <w:rsid w:val="00EF1DF1"/>
    <w:rsid w:val="00EF656B"/>
    <w:rsid w:val="00EF7003"/>
    <w:rsid w:val="00F06EA0"/>
    <w:rsid w:val="00F075FD"/>
    <w:rsid w:val="00F07C96"/>
    <w:rsid w:val="00F11496"/>
    <w:rsid w:val="00F12C77"/>
    <w:rsid w:val="00F17578"/>
    <w:rsid w:val="00F212BE"/>
    <w:rsid w:val="00F22A05"/>
    <w:rsid w:val="00F232CC"/>
    <w:rsid w:val="00F25F16"/>
    <w:rsid w:val="00F26CB6"/>
    <w:rsid w:val="00F274E9"/>
    <w:rsid w:val="00F307BF"/>
    <w:rsid w:val="00F313FE"/>
    <w:rsid w:val="00F32404"/>
    <w:rsid w:val="00F329A6"/>
    <w:rsid w:val="00F3708C"/>
    <w:rsid w:val="00F41D8A"/>
    <w:rsid w:val="00F4600C"/>
    <w:rsid w:val="00F46427"/>
    <w:rsid w:val="00F46A6F"/>
    <w:rsid w:val="00F47A21"/>
    <w:rsid w:val="00F5049A"/>
    <w:rsid w:val="00F52408"/>
    <w:rsid w:val="00F529AD"/>
    <w:rsid w:val="00F537E4"/>
    <w:rsid w:val="00F545FF"/>
    <w:rsid w:val="00F57CEF"/>
    <w:rsid w:val="00F6076D"/>
    <w:rsid w:val="00F609B7"/>
    <w:rsid w:val="00F612B3"/>
    <w:rsid w:val="00F63542"/>
    <w:rsid w:val="00F71655"/>
    <w:rsid w:val="00F71CE1"/>
    <w:rsid w:val="00F71F2A"/>
    <w:rsid w:val="00F738B2"/>
    <w:rsid w:val="00F73DA2"/>
    <w:rsid w:val="00F74809"/>
    <w:rsid w:val="00F80501"/>
    <w:rsid w:val="00F80B12"/>
    <w:rsid w:val="00F8339F"/>
    <w:rsid w:val="00F838CA"/>
    <w:rsid w:val="00F83ABA"/>
    <w:rsid w:val="00F85776"/>
    <w:rsid w:val="00F925FF"/>
    <w:rsid w:val="00F92E1A"/>
    <w:rsid w:val="00F93BE7"/>
    <w:rsid w:val="00F97AF2"/>
    <w:rsid w:val="00FA527D"/>
    <w:rsid w:val="00FA6AFB"/>
    <w:rsid w:val="00FA79F0"/>
    <w:rsid w:val="00FB00AD"/>
    <w:rsid w:val="00FB0C65"/>
    <w:rsid w:val="00FB3222"/>
    <w:rsid w:val="00FB7975"/>
    <w:rsid w:val="00FC2782"/>
    <w:rsid w:val="00FC3EBF"/>
    <w:rsid w:val="00FC5AE8"/>
    <w:rsid w:val="00FC5D03"/>
    <w:rsid w:val="00FC6501"/>
    <w:rsid w:val="00FC7561"/>
    <w:rsid w:val="00FC79AD"/>
    <w:rsid w:val="00FD1F32"/>
    <w:rsid w:val="00FD2969"/>
    <w:rsid w:val="00FD37FC"/>
    <w:rsid w:val="00FD4E7E"/>
    <w:rsid w:val="00FE0E83"/>
    <w:rsid w:val="00FE1999"/>
    <w:rsid w:val="00FE20FC"/>
    <w:rsid w:val="00FE22FD"/>
    <w:rsid w:val="00FE281C"/>
    <w:rsid w:val="00FE4684"/>
    <w:rsid w:val="00FE5191"/>
    <w:rsid w:val="00FE5717"/>
    <w:rsid w:val="00FE5FE1"/>
    <w:rsid w:val="00FF38D0"/>
    <w:rsid w:val="00FF432B"/>
    <w:rsid w:val="00FF5099"/>
    <w:rsid w:val="00FF65DC"/>
    <w:rsid w:val="00FF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E8041A-7A9C-41FB-A9C7-3D6C49C06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C38"/>
    <w:rPr>
      <w:rFonts w:ascii="Calibri" w:eastAsia="SimSun" w:hAnsi="Calibri" w:cs="Calibri"/>
    </w:rPr>
  </w:style>
  <w:style w:type="paragraph" w:styleId="Heading2">
    <w:name w:val="heading 2"/>
    <w:basedOn w:val="Normal"/>
    <w:link w:val="Heading2Char"/>
    <w:uiPriority w:val="9"/>
    <w:qFormat/>
    <w:rsid w:val="00477DA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DAD"/>
    <w:rPr>
      <w:rFonts w:ascii="Calibri" w:eastAsia="SimSun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77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DAD"/>
    <w:rPr>
      <w:rFonts w:ascii="Calibri" w:eastAsia="SimSun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477DA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8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an</dc:creator>
  <cp:keywords/>
  <dc:description/>
  <cp:lastModifiedBy>Yan</cp:lastModifiedBy>
  <cp:revision>5</cp:revision>
  <dcterms:created xsi:type="dcterms:W3CDTF">2019-03-04T03:08:00Z</dcterms:created>
  <dcterms:modified xsi:type="dcterms:W3CDTF">2019-03-06T18:21:00Z</dcterms:modified>
</cp:coreProperties>
</file>